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D0B" w:rsidRPr="00276B50" w:rsidRDefault="00693D0B" w:rsidP="00693D0B">
      <w:pPr>
        <w:rPr>
          <w:rFonts w:ascii="Times New Roman" w:hAnsi="Times New Roman" w:cs="Times New Roman"/>
          <w:sz w:val="24"/>
          <w:szCs w:val="24"/>
        </w:rPr>
      </w:pPr>
      <w:r w:rsidRPr="00276B50">
        <w:rPr>
          <w:rFonts w:ascii="Times New Roman" w:eastAsia="HY Sinmyeongjo" w:hAnsi="Times New Roman" w:cs="Times New Roman"/>
          <w:b/>
          <w:bCs/>
          <w:sz w:val="24"/>
          <w:szCs w:val="24"/>
        </w:rPr>
        <w:t xml:space="preserve">Table </w:t>
      </w:r>
      <w:r w:rsidRPr="00276B50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276B50">
        <w:rPr>
          <w:rFonts w:ascii="Times New Roman" w:eastAsia="HY Sinmyeongjo" w:hAnsi="Times New Roman" w:cs="Times New Roman"/>
          <w:b/>
          <w:bCs/>
          <w:sz w:val="24"/>
          <w:szCs w:val="24"/>
        </w:rPr>
        <w:t>.</w:t>
      </w:r>
      <w:r w:rsidRPr="00276B50">
        <w:rPr>
          <w:rFonts w:ascii="Times New Roman" w:eastAsia="HY Sinmyeongjo" w:hAnsi="Times New Roman" w:cs="Times New Roman"/>
          <w:bCs/>
          <w:sz w:val="24"/>
          <w:szCs w:val="24"/>
        </w:rPr>
        <w:t xml:space="preserve"> </w:t>
      </w:r>
      <w:proofErr w:type="gramStart"/>
      <w:r w:rsidRPr="00276B50">
        <w:rPr>
          <w:rFonts w:ascii="Times New Roman" w:hAnsi="Times New Roman" w:cs="Times New Roman"/>
          <w:sz w:val="24"/>
          <w:szCs w:val="24"/>
        </w:rPr>
        <w:t>2SD-mPCR cycling condition</w:t>
      </w:r>
      <w:r w:rsidRPr="00276B50">
        <w:rPr>
          <w:rFonts w:ascii="Times New Roman" w:hAnsi="Times New Roman" w:cs="Times New Roman" w:hint="eastAsia"/>
          <w:sz w:val="24"/>
          <w:szCs w:val="24"/>
        </w:rPr>
        <w:t>s</w:t>
      </w:r>
      <w:r w:rsidRPr="00276B50">
        <w:rPr>
          <w:rFonts w:ascii="Times New Roman" w:hAnsi="Times New Roman" w:cs="Times New Roman"/>
          <w:sz w:val="24"/>
          <w:szCs w:val="24"/>
        </w:rPr>
        <w:t xml:space="preserve"> used for GM detection.</w:t>
      </w:r>
      <w:proofErr w:type="gramEnd"/>
    </w:p>
    <w:tbl>
      <w:tblPr>
        <w:tblStyle w:val="TableGrid"/>
        <w:tblW w:w="4195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469"/>
        <w:gridCol w:w="1387"/>
        <w:gridCol w:w="1576"/>
        <w:gridCol w:w="1248"/>
      </w:tblGrid>
      <w:tr w:rsidR="006C46B1" w:rsidRPr="000544E3" w:rsidTr="000544E3">
        <w:trPr>
          <w:trHeight w:val="186"/>
        </w:trPr>
        <w:tc>
          <w:tcPr>
            <w:tcW w:w="1493" w:type="pct"/>
            <w:hideMark/>
          </w:tcPr>
          <w:p w:rsidR="006C46B1" w:rsidRPr="000544E3" w:rsidRDefault="006C46B1" w:rsidP="00AC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4E3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914" w:type="pct"/>
          </w:tcPr>
          <w:p w:rsidR="006C46B1" w:rsidRPr="000544E3" w:rsidRDefault="00685EAC" w:rsidP="00AC0564">
            <w:pPr>
              <w:rPr>
                <w:rFonts w:ascii="Times New Roman" w:hAnsi="Times New Roman" w:cs="Times New Roman" w:hint="eastAsia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ko-KR"/>
              </w:rPr>
              <w:t>Process</w:t>
            </w:r>
          </w:p>
        </w:tc>
        <w:tc>
          <w:tcPr>
            <w:tcW w:w="891" w:type="pct"/>
          </w:tcPr>
          <w:p w:rsidR="006C46B1" w:rsidRPr="000544E3" w:rsidRDefault="006C46B1" w:rsidP="003D0F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4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uration </w:t>
            </w:r>
          </w:p>
        </w:tc>
        <w:tc>
          <w:tcPr>
            <w:tcW w:w="897" w:type="pct"/>
            <w:hideMark/>
          </w:tcPr>
          <w:p w:rsidR="006C46B1" w:rsidRPr="000544E3" w:rsidRDefault="006C46B1" w:rsidP="00AC056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544E3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805" w:type="pct"/>
            <w:hideMark/>
          </w:tcPr>
          <w:p w:rsidR="006C46B1" w:rsidRPr="000544E3" w:rsidRDefault="006C46B1" w:rsidP="00AC05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4E3">
              <w:rPr>
                <w:rFonts w:ascii="Times New Roman" w:hAnsi="Times New Roman" w:cs="Times New Roman"/>
                <w:b/>
                <w:sz w:val="24"/>
                <w:szCs w:val="24"/>
              </w:rPr>
              <w:t>Cycles</w:t>
            </w:r>
          </w:p>
        </w:tc>
      </w:tr>
      <w:tr w:rsidR="006C46B1" w:rsidRPr="00276B50" w:rsidTr="000544E3">
        <w:trPr>
          <w:trHeight w:val="25"/>
        </w:trPr>
        <w:tc>
          <w:tcPr>
            <w:tcW w:w="1493" w:type="pct"/>
            <w:hideMark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914" w:type="pct"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</w:tcPr>
          <w:p w:rsidR="006C46B1" w:rsidRPr="00276B50" w:rsidRDefault="006C46B1" w:rsidP="003D0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15 min.</w:t>
            </w:r>
          </w:p>
        </w:tc>
        <w:tc>
          <w:tcPr>
            <w:tcW w:w="897" w:type="pct"/>
            <w:hideMark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805" w:type="pct"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46B1" w:rsidRPr="00276B50" w:rsidTr="000544E3">
        <w:trPr>
          <w:trHeight w:val="25"/>
        </w:trPr>
        <w:tc>
          <w:tcPr>
            <w:tcW w:w="1493" w:type="pct"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tep 1</w:t>
            </w:r>
          </w:p>
        </w:tc>
        <w:tc>
          <w:tcPr>
            <w:tcW w:w="914" w:type="pct"/>
          </w:tcPr>
          <w:p w:rsidR="006C46B1" w:rsidRPr="00276B50" w:rsidRDefault="006C46B1" w:rsidP="009C5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891" w:type="pct"/>
          </w:tcPr>
          <w:p w:rsidR="006C46B1" w:rsidRPr="00276B50" w:rsidRDefault="006C46B1" w:rsidP="003D0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897" w:type="pct"/>
            <w:hideMark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94°C</w:t>
            </w:r>
          </w:p>
        </w:tc>
        <w:tc>
          <w:tcPr>
            <w:tcW w:w="805" w:type="pct"/>
            <w:hideMark/>
          </w:tcPr>
          <w:p w:rsidR="006C46B1" w:rsidRPr="00276B50" w:rsidRDefault="006C46B1" w:rsidP="00AC0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x15</w:t>
            </w:r>
          </w:p>
        </w:tc>
      </w:tr>
      <w:tr w:rsidR="006C46B1" w:rsidRPr="00276B50" w:rsidTr="000544E3">
        <w:trPr>
          <w:trHeight w:val="25"/>
        </w:trPr>
        <w:tc>
          <w:tcPr>
            <w:tcW w:w="1493" w:type="pct"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</w:tcPr>
          <w:p w:rsidR="006C46B1" w:rsidRPr="00276B50" w:rsidRDefault="006C46B1" w:rsidP="009C5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891" w:type="pct"/>
          </w:tcPr>
          <w:p w:rsidR="006C46B1" w:rsidRPr="00276B50" w:rsidRDefault="006C46B1" w:rsidP="003D0F12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s</w:t>
            </w:r>
          </w:p>
        </w:tc>
        <w:tc>
          <w:tcPr>
            <w:tcW w:w="897" w:type="pct"/>
            <w:hideMark/>
          </w:tcPr>
          <w:p w:rsidR="006C46B1" w:rsidRPr="00AC0564" w:rsidRDefault="006C46B1" w:rsidP="00AC05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62°C</w:t>
            </w:r>
          </w:p>
        </w:tc>
        <w:tc>
          <w:tcPr>
            <w:tcW w:w="0" w:type="auto"/>
            <w:hideMark/>
          </w:tcPr>
          <w:p w:rsidR="006C46B1" w:rsidRPr="00276B50" w:rsidRDefault="006C46B1" w:rsidP="00AC0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46B1" w:rsidRPr="00276B50" w:rsidTr="000544E3">
        <w:trPr>
          <w:trHeight w:val="25"/>
        </w:trPr>
        <w:tc>
          <w:tcPr>
            <w:tcW w:w="1493" w:type="pct"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14" w:type="pct"/>
          </w:tcPr>
          <w:p w:rsidR="006C46B1" w:rsidRPr="00276B50" w:rsidRDefault="006C46B1" w:rsidP="009C5C0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iCs/>
                <w:sz w:val="24"/>
                <w:szCs w:val="24"/>
              </w:rPr>
              <w:t>Extension</w:t>
            </w:r>
          </w:p>
        </w:tc>
        <w:tc>
          <w:tcPr>
            <w:tcW w:w="891" w:type="pct"/>
          </w:tcPr>
          <w:p w:rsidR="006C46B1" w:rsidRPr="00276B50" w:rsidRDefault="006C46B1" w:rsidP="003D0F1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90s</w:t>
            </w:r>
          </w:p>
        </w:tc>
        <w:tc>
          <w:tcPr>
            <w:tcW w:w="897" w:type="pct"/>
            <w:hideMark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0" w:type="auto"/>
            <w:hideMark/>
          </w:tcPr>
          <w:p w:rsidR="006C46B1" w:rsidRPr="00276B50" w:rsidRDefault="006C46B1" w:rsidP="00AC0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46B1" w:rsidRPr="00276B50" w:rsidTr="000544E3">
        <w:trPr>
          <w:trHeight w:val="25"/>
        </w:trPr>
        <w:tc>
          <w:tcPr>
            <w:tcW w:w="1493" w:type="pct"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tep 2</w:t>
            </w:r>
          </w:p>
        </w:tc>
        <w:tc>
          <w:tcPr>
            <w:tcW w:w="914" w:type="pct"/>
          </w:tcPr>
          <w:p w:rsidR="006C46B1" w:rsidRPr="00276B50" w:rsidRDefault="006C46B1" w:rsidP="00BB21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891" w:type="pct"/>
          </w:tcPr>
          <w:p w:rsidR="006C46B1" w:rsidRPr="00276B50" w:rsidRDefault="006C46B1" w:rsidP="003D0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897" w:type="pct"/>
            <w:hideMark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94°C</w:t>
            </w:r>
            <w:bookmarkStart w:id="0" w:name="_GoBack"/>
            <w:bookmarkEnd w:id="0"/>
          </w:p>
        </w:tc>
        <w:tc>
          <w:tcPr>
            <w:tcW w:w="805" w:type="pct"/>
            <w:hideMark/>
          </w:tcPr>
          <w:p w:rsidR="006C46B1" w:rsidRPr="00276B50" w:rsidRDefault="006C46B1" w:rsidP="00AC0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x20</w:t>
            </w:r>
          </w:p>
        </w:tc>
      </w:tr>
      <w:tr w:rsidR="006C46B1" w:rsidRPr="00276B50" w:rsidTr="000544E3">
        <w:trPr>
          <w:trHeight w:val="25"/>
        </w:trPr>
        <w:tc>
          <w:tcPr>
            <w:tcW w:w="1493" w:type="pct"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</w:tcPr>
          <w:p w:rsidR="006C46B1" w:rsidRPr="00276B50" w:rsidRDefault="006C46B1" w:rsidP="00BB21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891" w:type="pct"/>
          </w:tcPr>
          <w:p w:rsidR="006C46B1" w:rsidRPr="00276B50" w:rsidRDefault="006C46B1" w:rsidP="003D0F12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s</w:t>
            </w:r>
          </w:p>
        </w:tc>
        <w:tc>
          <w:tcPr>
            <w:tcW w:w="897" w:type="pct"/>
            <w:hideMark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57°C</w:t>
            </w:r>
          </w:p>
        </w:tc>
        <w:tc>
          <w:tcPr>
            <w:tcW w:w="0" w:type="auto"/>
            <w:hideMark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46B1" w:rsidRPr="00276B50" w:rsidTr="000544E3">
        <w:trPr>
          <w:trHeight w:val="25"/>
        </w:trPr>
        <w:tc>
          <w:tcPr>
            <w:tcW w:w="1493" w:type="pct"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14" w:type="pct"/>
          </w:tcPr>
          <w:p w:rsidR="006C46B1" w:rsidRPr="00276B50" w:rsidRDefault="006C46B1" w:rsidP="00BB21B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iCs/>
                <w:sz w:val="24"/>
                <w:szCs w:val="24"/>
              </w:rPr>
              <w:t>Extension</w:t>
            </w:r>
          </w:p>
        </w:tc>
        <w:tc>
          <w:tcPr>
            <w:tcW w:w="891" w:type="pct"/>
          </w:tcPr>
          <w:p w:rsidR="006C46B1" w:rsidRPr="00276B50" w:rsidRDefault="006C46B1" w:rsidP="003D0F1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90s</w:t>
            </w:r>
          </w:p>
        </w:tc>
        <w:tc>
          <w:tcPr>
            <w:tcW w:w="897" w:type="pct"/>
            <w:hideMark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0" w:type="auto"/>
            <w:hideMark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46B1" w:rsidRPr="00276B50" w:rsidTr="000544E3">
        <w:trPr>
          <w:trHeight w:val="25"/>
        </w:trPr>
        <w:tc>
          <w:tcPr>
            <w:tcW w:w="1493" w:type="pct"/>
            <w:hideMark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iCs/>
                <w:sz w:val="24"/>
                <w:szCs w:val="24"/>
              </w:rPr>
              <w:t>Final extension</w:t>
            </w:r>
          </w:p>
        </w:tc>
        <w:tc>
          <w:tcPr>
            <w:tcW w:w="914" w:type="pct"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</w:tcPr>
          <w:p w:rsidR="006C46B1" w:rsidRPr="00276B50" w:rsidRDefault="006C46B1" w:rsidP="003D0F1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iCs/>
                <w:sz w:val="24"/>
                <w:szCs w:val="24"/>
              </w:rPr>
              <w:t>10 min.</w:t>
            </w:r>
          </w:p>
        </w:tc>
        <w:tc>
          <w:tcPr>
            <w:tcW w:w="897" w:type="pct"/>
            <w:hideMark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B50">
              <w:rPr>
                <w:rFonts w:ascii="Times New Roman" w:hAnsi="Times New Roman" w:cs="Times New Roman"/>
                <w:sz w:val="24"/>
                <w:szCs w:val="24"/>
              </w:rPr>
              <w:t>72°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05" w:type="pct"/>
          </w:tcPr>
          <w:p w:rsidR="006C46B1" w:rsidRPr="00276B50" w:rsidRDefault="006C46B1" w:rsidP="00AC05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3D0B" w:rsidRPr="00276B50" w:rsidRDefault="00693D0B" w:rsidP="00693D0B">
      <w:pPr>
        <w:rPr>
          <w:rFonts w:ascii="Times New Roman" w:hAnsi="Times New Roman" w:cs="Times New Roman"/>
        </w:rPr>
      </w:pPr>
    </w:p>
    <w:p w:rsidR="00693D0B" w:rsidRPr="00276B50" w:rsidRDefault="00693D0B" w:rsidP="00693D0B">
      <w:pPr>
        <w:ind w:left="709" w:hanging="709"/>
        <w:jc w:val="both"/>
        <w:rPr>
          <w:rFonts w:ascii="Times New Roman" w:hAnsi="Times New Roman" w:cs="Times New Roman"/>
          <w:bCs/>
          <w:sz w:val="24"/>
          <w:szCs w:val="24"/>
          <w:lang w:eastAsia="ko-KR"/>
        </w:rPr>
      </w:pPr>
    </w:p>
    <w:p w:rsidR="00693D0B" w:rsidRDefault="00693D0B" w:rsidP="00693D0B"/>
    <w:p w:rsidR="00B66517" w:rsidRDefault="00685EAC"/>
    <w:sectPr w:rsidR="00B66517" w:rsidSect="005D741A">
      <w:type w:val="continuous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Y Sinmyeongjo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D0B"/>
    <w:rsid w:val="000544E3"/>
    <w:rsid w:val="000D660F"/>
    <w:rsid w:val="00685EAC"/>
    <w:rsid w:val="00690BCD"/>
    <w:rsid w:val="00693D0B"/>
    <w:rsid w:val="006C46B1"/>
    <w:rsid w:val="006F01A6"/>
    <w:rsid w:val="00AC0564"/>
    <w:rsid w:val="00B3473D"/>
    <w:rsid w:val="00BF30B8"/>
    <w:rsid w:val="00C8567D"/>
    <w:rsid w:val="00D546A3"/>
    <w:rsid w:val="00EC587C"/>
    <w:rsid w:val="00ED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D0B"/>
    <w:rPr>
      <w:rFonts w:asciiTheme="majorHAnsi" w:eastAsiaTheme="majorEastAsia" w:hAnsiTheme="majorHAnsi" w:cstheme="majorBidi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D0B"/>
    <w:rPr>
      <w:rFonts w:asciiTheme="majorHAnsi" w:eastAsiaTheme="majorEastAsia" w:hAnsiTheme="majorHAnsi" w:cstheme="majorBidi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mar</dc:creator>
  <cp:lastModifiedBy>Nomar</cp:lastModifiedBy>
  <cp:revision>6</cp:revision>
  <dcterms:created xsi:type="dcterms:W3CDTF">2013-04-01T07:49:00Z</dcterms:created>
  <dcterms:modified xsi:type="dcterms:W3CDTF">2013-04-02T11:25:00Z</dcterms:modified>
</cp:coreProperties>
</file>